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14C51" w14:textId="7636ED12" w:rsidR="00EA6A3C" w:rsidRPr="008353A1" w:rsidRDefault="00263FC0">
      <w:pPr>
        <w:rPr>
          <w:rFonts w:ascii="Avenir" w:hAnsi="Avenir"/>
          <w:bCs/>
        </w:rPr>
      </w:pPr>
      <w:r w:rsidRPr="008353A1">
        <w:rPr>
          <w:rFonts w:ascii="Avenir" w:hAnsi="Avenir"/>
          <w:bCs/>
        </w:rPr>
        <w:t>Supplementary Online Table 1</w:t>
      </w:r>
      <w:r w:rsidR="008353A1" w:rsidRPr="008353A1">
        <w:rPr>
          <w:rFonts w:ascii="Avenir" w:hAnsi="Avenir"/>
          <w:bCs/>
        </w:rPr>
        <w:t xml:space="preserve">: </w:t>
      </w:r>
      <w:r w:rsidR="00EA6A3C" w:rsidRPr="008353A1">
        <w:rPr>
          <w:rFonts w:ascii="Avenir" w:hAnsi="Avenir"/>
          <w:bCs/>
        </w:rPr>
        <w:t>Surgical and Urological Conferences</w:t>
      </w:r>
      <w:r w:rsidR="00B75875" w:rsidRPr="008353A1">
        <w:rPr>
          <w:rFonts w:ascii="Avenir" w:hAnsi="Avenir"/>
          <w:bCs/>
        </w:rPr>
        <w:t xml:space="preserve"> Included in</w:t>
      </w:r>
      <w:r w:rsidR="005B5E11" w:rsidRPr="008353A1">
        <w:rPr>
          <w:rFonts w:ascii="Avenir" w:hAnsi="Avenir"/>
          <w:bCs/>
        </w:rPr>
        <w:t xml:space="preserve"> this</w:t>
      </w:r>
      <w:r w:rsidR="00B75875" w:rsidRPr="008353A1">
        <w:rPr>
          <w:rFonts w:ascii="Avenir" w:hAnsi="Avenir"/>
          <w:bCs/>
        </w:rPr>
        <w:t xml:space="preserve"> </w:t>
      </w:r>
      <w:proofErr w:type="gramStart"/>
      <w:r w:rsidR="00B75875" w:rsidRPr="008353A1">
        <w:rPr>
          <w:rFonts w:ascii="Avenir" w:hAnsi="Avenir"/>
          <w:bCs/>
        </w:rPr>
        <w:t>Study</w:t>
      </w:r>
      <w:proofErr w:type="gramEnd"/>
    </w:p>
    <w:p w14:paraId="6B743D4E" w14:textId="77777777" w:rsidR="00EA6A3C" w:rsidRPr="008353A1" w:rsidRDefault="00EA6A3C">
      <w:pPr>
        <w:rPr>
          <w:rFonts w:ascii="Avenir" w:hAnsi="Avenir"/>
          <w:bCs/>
        </w:rPr>
      </w:pPr>
    </w:p>
    <w:p w14:paraId="21E1C17A" w14:textId="65962BF8" w:rsidR="003E2020" w:rsidRPr="00EA6A3C" w:rsidRDefault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American Urological Association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2</w:t>
      </w:r>
    </w:p>
    <w:p w14:paraId="6FCB2D68" w14:textId="4D21C22D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American Urological Association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3</w:t>
      </w:r>
    </w:p>
    <w:p w14:paraId="0B09FE2B" w14:textId="23232692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American Urological Association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4</w:t>
      </w:r>
    </w:p>
    <w:p w14:paraId="38E28127" w14:textId="168B69F0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American Urological Association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5</w:t>
      </w:r>
    </w:p>
    <w:p w14:paraId="64819406" w14:textId="7D6BC6D1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American Urological Association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6</w:t>
      </w:r>
    </w:p>
    <w:p w14:paraId="496A53AE" w14:textId="2AB74DB1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European Association of Urology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2</w:t>
      </w:r>
    </w:p>
    <w:p w14:paraId="27B839AE" w14:textId="552C4C40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European Association of Urology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3</w:t>
      </w:r>
    </w:p>
    <w:p w14:paraId="6189832A" w14:textId="1F7621FF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European Association of Urology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5</w:t>
      </w:r>
    </w:p>
    <w:p w14:paraId="7379C9B2" w14:textId="23D5DDA0" w:rsidR="00EA6A3C" w:rsidRPr="00EA6A3C" w:rsidRDefault="00EA6A3C" w:rsidP="00EA6A3C">
      <w:pPr>
        <w:rPr>
          <w:rFonts w:ascii="Avenir" w:hAnsi="Avenir"/>
        </w:rPr>
      </w:pPr>
      <w:r w:rsidRPr="00EA6A3C">
        <w:rPr>
          <w:rFonts w:ascii="Avenir" w:hAnsi="Avenir"/>
        </w:rPr>
        <w:t xml:space="preserve">European Association of Urology Annual Congress </w:t>
      </w:r>
      <w:r>
        <w:rPr>
          <w:rFonts w:ascii="Avenir" w:hAnsi="Avenir"/>
        </w:rPr>
        <w:tab/>
      </w:r>
      <w:r w:rsidRPr="00EA6A3C">
        <w:rPr>
          <w:rFonts w:ascii="Avenir" w:hAnsi="Avenir"/>
        </w:rPr>
        <w:t>201</w:t>
      </w:r>
      <w:r>
        <w:rPr>
          <w:rFonts w:ascii="Avenir" w:hAnsi="Avenir"/>
        </w:rPr>
        <w:t>6</w:t>
      </w:r>
    </w:p>
    <w:p w14:paraId="1FC117C7" w14:textId="653ECED6" w:rsidR="00EA6A3C" w:rsidRPr="00EA6A3C" w:rsidRDefault="00EA6A3C">
      <w:pPr>
        <w:rPr>
          <w:rFonts w:ascii="Avenir" w:hAnsi="Avenir"/>
        </w:rPr>
      </w:pPr>
      <w:r>
        <w:rPr>
          <w:rFonts w:ascii="Avenir" w:hAnsi="Avenir"/>
        </w:rPr>
        <w:t xml:space="preserve">World Congress of Surgery </w:t>
      </w:r>
      <w:r>
        <w:rPr>
          <w:rFonts w:ascii="Avenir" w:hAnsi="Avenir"/>
        </w:rPr>
        <w:tab/>
      </w:r>
      <w:r>
        <w:rPr>
          <w:rFonts w:ascii="Avenir" w:hAnsi="Avenir"/>
        </w:rPr>
        <w:tab/>
      </w:r>
      <w:r>
        <w:rPr>
          <w:rFonts w:ascii="Avenir" w:hAnsi="Avenir"/>
        </w:rPr>
        <w:tab/>
      </w:r>
      <w:r>
        <w:rPr>
          <w:rFonts w:ascii="Avenir" w:hAnsi="Avenir"/>
        </w:rPr>
        <w:tab/>
        <w:t xml:space="preserve">2017 </w:t>
      </w:r>
    </w:p>
    <w:sectPr w:rsidR="00EA6A3C" w:rsidRPr="00EA6A3C" w:rsidSect="00A974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C0"/>
    <w:rsid w:val="000077C9"/>
    <w:rsid w:val="00016BEE"/>
    <w:rsid w:val="00027BB4"/>
    <w:rsid w:val="00030B44"/>
    <w:rsid w:val="000343B5"/>
    <w:rsid w:val="00055D2C"/>
    <w:rsid w:val="000618FD"/>
    <w:rsid w:val="00075391"/>
    <w:rsid w:val="000C4005"/>
    <w:rsid w:val="000D0A85"/>
    <w:rsid w:val="000D3BDD"/>
    <w:rsid w:val="000E0C53"/>
    <w:rsid w:val="000F029A"/>
    <w:rsid w:val="00101365"/>
    <w:rsid w:val="001113B9"/>
    <w:rsid w:val="00114A28"/>
    <w:rsid w:val="001156FB"/>
    <w:rsid w:val="001262DE"/>
    <w:rsid w:val="001529C8"/>
    <w:rsid w:val="0015596D"/>
    <w:rsid w:val="00160D51"/>
    <w:rsid w:val="00174ED3"/>
    <w:rsid w:val="001864AB"/>
    <w:rsid w:val="00195436"/>
    <w:rsid w:val="001A5666"/>
    <w:rsid w:val="001C48AA"/>
    <w:rsid w:val="001C4BFB"/>
    <w:rsid w:val="001F408D"/>
    <w:rsid w:val="001F6D48"/>
    <w:rsid w:val="00226E8D"/>
    <w:rsid w:val="0023733B"/>
    <w:rsid w:val="00257ABF"/>
    <w:rsid w:val="00263FC0"/>
    <w:rsid w:val="00275FBA"/>
    <w:rsid w:val="00295A3E"/>
    <w:rsid w:val="00297757"/>
    <w:rsid w:val="002A1464"/>
    <w:rsid w:val="002C264D"/>
    <w:rsid w:val="003146B6"/>
    <w:rsid w:val="00330756"/>
    <w:rsid w:val="00345A8C"/>
    <w:rsid w:val="0036322D"/>
    <w:rsid w:val="0036425A"/>
    <w:rsid w:val="00374F46"/>
    <w:rsid w:val="003752F6"/>
    <w:rsid w:val="003851EF"/>
    <w:rsid w:val="00393880"/>
    <w:rsid w:val="00395DC0"/>
    <w:rsid w:val="003B0EF7"/>
    <w:rsid w:val="003D23DB"/>
    <w:rsid w:val="003E0A9F"/>
    <w:rsid w:val="003E2020"/>
    <w:rsid w:val="003E66D0"/>
    <w:rsid w:val="003F27D3"/>
    <w:rsid w:val="00400E8B"/>
    <w:rsid w:val="004147F2"/>
    <w:rsid w:val="00415F0A"/>
    <w:rsid w:val="004244D6"/>
    <w:rsid w:val="00432551"/>
    <w:rsid w:val="00445E9A"/>
    <w:rsid w:val="00465FAD"/>
    <w:rsid w:val="00471AF1"/>
    <w:rsid w:val="004A193A"/>
    <w:rsid w:val="004B3364"/>
    <w:rsid w:val="004C542A"/>
    <w:rsid w:val="004D265E"/>
    <w:rsid w:val="004F533D"/>
    <w:rsid w:val="004F7A17"/>
    <w:rsid w:val="00502A0E"/>
    <w:rsid w:val="00514403"/>
    <w:rsid w:val="005303FA"/>
    <w:rsid w:val="005339B8"/>
    <w:rsid w:val="00533F9B"/>
    <w:rsid w:val="00537921"/>
    <w:rsid w:val="00550E3A"/>
    <w:rsid w:val="00571935"/>
    <w:rsid w:val="005732E5"/>
    <w:rsid w:val="00574C25"/>
    <w:rsid w:val="005B3AAA"/>
    <w:rsid w:val="005B5E11"/>
    <w:rsid w:val="005D0E28"/>
    <w:rsid w:val="005D1551"/>
    <w:rsid w:val="005D53D5"/>
    <w:rsid w:val="005E3497"/>
    <w:rsid w:val="005F24F0"/>
    <w:rsid w:val="005F6A74"/>
    <w:rsid w:val="00642D25"/>
    <w:rsid w:val="0065088E"/>
    <w:rsid w:val="0066185E"/>
    <w:rsid w:val="00661D6B"/>
    <w:rsid w:val="006B0C48"/>
    <w:rsid w:val="006D0DB7"/>
    <w:rsid w:val="006F0C15"/>
    <w:rsid w:val="006F2136"/>
    <w:rsid w:val="006F397C"/>
    <w:rsid w:val="007035B5"/>
    <w:rsid w:val="00716396"/>
    <w:rsid w:val="00743700"/>
    <w:rsid w:val="00770D52"/>
    <w:rsid w:val="0077129C"/>
    <w:rsid w:val="00771E95"/>
    <w:rsid w:val="00780F4C"/>
    <w:rsid w:val="007B1372"/>
    <w:rsid w:val="007C0E42"/>
    <w:rsid w:val="007C13F3"/>
    <w:rsid w:val="007C1C6A"/>
    <w:rsid w:val="007D1450"/>
    <w:rsid w:val="00804A09"/>
    <w:rsid w:val="00810C8B"/>
    <w:rsid w:val="00812801"/>
    <w:rsid w:val="008248AC"/>
    <w:rsid w:val="008353A1"/>
    <w:rsid w:val="008601AC"/>
    <w:rsid w:val="008605D6"/>
    <w:rsid w:val="008B120A"/>
    <w:rsid w:val="009056FE"/>
    <w:rsid w:val="00934501"/>
    <w:rsid w:val="00960C45"/>
    <w:rsid w:val="0096212D"/>
    <w:rsid w:val="009943CF"/>
    <w:rsid w:val="009E3AEF"/>
    <w:rsid w:val="00A06E6B"/>
    <w:rsid w:val="00A13C8F"/>
    <w:rsid w:val="00A153EB"/>
    <w:rsid w:val="00A20FF9"/>
    <w:rsid w:val="00A371BB"/>
    <w:rsid w:val="00A42628"/>
    <w:rsid w:val="00A64601"/>
    <w:rsid w:val="00A97445"/>
    <w:rsid w:val="00AA4B1F"/>
    <w:rsid w:val="00AA62DB"/>
    <w:rsid w:val="00AC7B0D"/>
    <w:rsid w:val="00AE7981"/>
    <w:rsid w:val="00AF4B29"/>
    <w:rsid w:val="00AF6FBA"/>
    <w:rsid w:val="00B034B9"/>
    <w:rsid w:val="00B0407B"/>
    <w:rsid w:val="00B15806"/>
    <w:rsid w:val="00B25CED"/>
    <w:rsid w:val="00B32A9A"/>
    <w:rsid w:val="00B504C1"/>
    <w:rsid w:val="00B62303"/>
    <w:rsid w:val="00B72D7E"/>
    <w:rsid w:val="00B75875"/>
    <w:rsid w:val="00B97877"/>
    <w:rsid w:val="00BA778E"/>
    <w:rsid w:val="00BC1EC8"/>
    <w:rsid w:val="00C004D4"/>
    <w:rsid w:val="00C06B12"/>
    <w:rsid w:val="00C33AF7"/>
    <w:rsid w:val="00C37C9F"/>
    <w:rsid w:val="00C41D5C"/>
    <w:rsid w:val="00C56228"/>
    <w:rsid w:val="00C84CF6"/>
    <w:rsid w:val="00CB0CBB"/>
    <w:rsid w:val="00CB133E"/>
    <w:rsid w:val="00CB4819"/>
    <w:rsid w:val="00CD0D99"/>
    <w:rsid w:val="00CD3D52"/>
    <w:rsid w:val="00CE7690"/>
    <w:rsid w:val="00D05640"/>
    <w:rsid w:val="00D1454E"/>
    <w:rsid w:val="00D30EEE"/>
    <w:rsid w:val="00D326CE"/>
    <w:rsid w:val="00D4067D"/>
    <w:rsid w:val="00D41D82"/>
    <w:rsid w:val="00D4249A"/>
    <w:rsid w:val="00D6702F"/>
    <w:rsid w:val="00D67F11"/>
    <w:rsid w:val="00D73F5C"/>
    <w:rsid w:val="00D75A7C"/>
    <w:rsid w:val="00D82CDB"/>
    <w:rsid w:val="00DA17A2"/>
    <w:rsid w:val="00DD02E2"/>
    <w:rsid w:val="00DE06C1"/>
    <w:rsid w:val="00E17A36"/>
    <w:rsid w:val="00E25D67"/>
    <w:rsid w:val="00E27F1A"/>
    <w:rsid w:val="00E33F41"/>
    <w:rsid w:val="00E50D7E"/>
    <w:rsid w:val="00E9376F"/>
    <w:rsid w:val="00E93FF6"/>
    <w:rsid w:val="00EA58F6"/>
    <w:rsid w:val="00EA6A3C"/>
    <w:rsid w:val="00EC632B"/>
    <w:rsid w:val="00EC75F8"/>
    <w:rsid w:val="00F051E3"/>
    <w:rsid w:val="00F0538B"/>
    <w:rsid w:val="00F1201C"/>
    <w:rsid w:val="00F25E4C"/>
    <w:rsid w:val="00F4097C"/>
    <w:rsid w:val="00F6704D"/>
    <w:rsid w:val="00F75706"/>
    <w:rsid w:val="00F7729F"/>
    <w:rsid w:val="00F90B16"/>
    <w:rsid w:val="00FA26F2"/>
    <w:rsid w:val="00FD7D25"/>
    <w:rsid w:val="00FE1124"/>
    <w:rsid w:val="00FE7FE3"/>
    <w:rsid w:val="00FF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31230"/>
  <w14:defaultImageDpi w14:val="32767"/>
  <w15:chartTrackingRefBased/>
  <w15:docId w15:val="{18B64380-5BEA-2A4F-A350-A9DCAA96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aison</dc:creator>
  <cp:keywords/>
  <dc:description/>
  <cp:lastModifiedBy>Nicholas Raison</cp:lastModifiedBy>
  <cp:revision>6</cp:revision>
  <dcterms:created xsi:type="dcterms:W3CDTF">2019-07-24T17:03:00Z</dcterms:created>
  <dcterms:modified xsi:type="dcterms:W3CDTF">2023-12-07T11:04:00Z</dcterms:modified>
</cp:coreProperties>
</file>